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1413C" w14:textId="77777777" w:rsidR="00BF62B7" w:rsidRDefault="00BF62B7" w:rsidP="00BF62B7">
      <w:pPr>
        <w:spacing w:line="276" w:lineRule="auto"/>
        <w:jc w:val="both"/>
        <w:rPr>
          <w:color w:val="000000"/>
          <w:lang w:val="en-US"/>
        </w:rPr>
      </w:pPr>
      <w:r>
        <w:rPr>
          <w:b/>
          <w:lang w:val="en-US"/>
        </w:rPr>
        <w:t xml:space="preserve">Supplementary </w:t>
      </w:r>
      <w:r w:rsidRPr="00A1369B">
        <w:rPr>
          <w:b/>
          <w:lang w:val="en-US"/>
        </w:rPr>
        <w:t xml:space="preserve">Table </w:t>
      </w:r>
      <w:r>
        <w:rPr>
          <w:b/>
          <w:lang w:val="en-US"/>
        </w:rPr>
        <w:t>1.</w:t>
      </w:r>
      <w:r w:rsidRPr="009964FB">
        <w:rPr>
          <w:b/>
          <w:lang w:val="en-US"/>
        </w:rPr>
        <w:t xml:space="preserve"> </w:t>
      </w:r>
      <w:r w:rsidRPr="009964FB">
        <w:rPr>
          <w:color w:val="000000"/>
          <w:lang w:val="en-US"/>
        </w:rPr>
        <w:t xml:space="preserve">Significant differences in </w:t>
      </w:r>
      <w:r>
        <w:rPr>
          <w:color w:val="000000"/>
          <w:lang w:val="en-US"/>
        </w:rPr>
        <w:t>c</w:t>
      </w:r>
      <w:r w:rsidRPr="00805619">
        <w:rPr>
          <w:color w:val="000000"/>
          <w:lang w:val="en-US"/>
        </w:rPr>
        <w:t xml:space="preserve">ortical </w:t>
      </w:r>
      <w:r>
        <w:rPr>
          <w:color w:val="000000"/>
          <w:lang w:val="en-US"/>
        </w:rPr>
        <w:t>metrics</w:t>
      </w:r>
      <w:r w:rsidRPr="009964FB">
        <w:rPr>
          <w:color w:val="000000"/>
          <w:lang w:val="en-US"/>
        </w:rPr>
        <w:t xml:space="preserve"> among patients with </w:t>
      </w:r>
      <w:r>
        <w:rPr>
          <w:color w:val="000000"/>
          <w:lang w:val="en-US"/>
        </w:rPr>
        <w:t xml:space="preserve">essential tremor with and without rest tremor, </w:t>
      </w:r>
      <w:r w:rsidRPr="009964FB">
        <w:rPr>
          <w:color w:val="000000"/>
          <w:lang w:val="en-US"/>
        </w:rPr>
        <w:t>and control subjects</w:t>
      </w:r>
      <w:r>
        <w:rPr>
          <w:color w:val="000000"/>
          <w:lang w:val="en-US"/>
        </w:rPr>
        <w:t>.</w:t>
      </w:r>
    </w:p>
    <w:p w14:paraId="4A605A43" w14:textId="77777777" w:rsidR="00BF62B7" w:rsidRPr="009964FB" w:rsidRDefault="00BF62B7" w:rsidP="00BF62B7">
      <w:pPr>
        <w:spacing w:line="276" w:lineRule="auto"/>
        <w:jc w:val="both"/>
        <w:rPr>
          <w:color w:val="000000"/>
          <w:lang w:val="en-US"/>
        </w:rPr>
      </w:pPr>
    </w:p>
    <w:tbl>
      <w:tblPr>
        <w:tblW w:w="5482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8"/>
        <w:gridCol w:w="1134"/>
        <w:gridCol w:w="1134"/>
        <w:gridCol w:w="1134"/>
        <w:gridCol w:w="1134"/>
        <w:gridCol w:w="1358"/>
        <w:gridCol w:w="1724"/>
      </w:tblGrid>
      <w:tr w:rsidR="00BF62B7" w:rsidRPr="00601F99" w14:paraId="756B1E36" w14:textId="77777777" w:rsidTr="00BF62B7">
        <w:trPr>
          <w:trHeight w:val="320"/>
          <w:jc w:val="center"/>
        </w:trPr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39068" w14:textId="77777777" w:rsidR="00BF62B7" w:rsidRPr="00601F99" w:rsidRDefault="00BF62B7" w:rsidP="00384517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7DE58" w14:textId="77777777" w:rsidR="00BF62B7" w:rsidRPr="00601F99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9937C" w14:textId="77777777" w:rsidR="00BF62B7" w:rsidRPr="00601F99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BDAC2" w14:textId="77777777" w:rsidR="00BF62B7" w:rsidRPr="00601F99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40EBC" w14:textId="77777777" w:rsidR="00BF62B7" w:rsidRPr="00BC467F" w:rsidRDefault="00BF62B7" w:rsidP="00384517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5F600" w14:textId="77777777" w:rsidR="00BF62B7" w:rsidRPr="00601F99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COVA post-hoc</w:t>
            </w:r>
          </w:p>
        </w:tc>
      </w:tr>
      <w:tr w:rsidR="00BF62B7" w:rsidRPr="00134440" w14:paraId="243A4BC9" w14:textId="77777777" w:rsidTr="00BF62B7">
        <w:trPr>
          <w:trHeight w:val="320"/>
          <w:jc w:val="center"/>
        </w:trPr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F102" w14:textId="77777777" w:rsidR="00BF62B7" w:rsidRPr="00134440" w:rsidRDefault="00BF62B7" w:rsidP="0038451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34440">
              <w:rPr>
                <w:b/>
                <w:bCs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4A914" w14:textId="77777777" w:rsidR="00BF62B7" w:rsidRPr="00134440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34440">
              <w:rPr>
                <w:b/>
                <w:bCs/>
                <w:color w:val="000000"/>
                <w:sz w:val="18"/>
                <w:szCs w:val="18"/>
              </w:rPr>
              <w:t>Lob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72575" w14:textId="77777777" w:rsidR="00BF62B7" w:rsidRPr="00134440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34440">
              <w:rPr>
                <w:b/>
                <w:bCs/>
                <w:color w:val="000000"/>
                <w:sz w:val="18"/>
                <w:szCs w:val="18"/>
              </w:rPr>
              <w:t>rET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AE07" w14:textId="77777777" w:rsidR="00BF62B7" w:rsidRPr="00134440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34440">
              <w:rPr>
                <w:b/>
                <w:bCs/>
                <w:color w:val="000000"/>
                <w:sz w:val="18"/>
                <w:szCs w:val="18"/>
              </w:rPr>
              <w:t>ET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290C" w14:textId="77777777" w:rsidR="00BF62B7" w:rsidRPr="00134440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34440">
              <w:rPr>
                <w:b/>
                <w:bCs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776B" w14:textId="77777777" w:rsidR="00BF62B7" w:rsidRPr="00134440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34440">
              <w:rPr>
                <w:b/>
                <w:bCs/>
                <w:color w:val="000000"/>
                <w:sz w:val="18"/>
                <w:szCs w:val="18"/>
              </w:rPr>
              <w:t>Adjusted p-value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1758" w14:textId="77777777" w:rsidR="00BF62B7" w:rsidRPr="00134440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irwise comparisons</w:t>
            </w:r>
          </w:p>
        </w:tc>
      </w:tr>
      <w:tr w:rsidR="00BF62B7" w:rsidRPr="00601F99" w14:paraId="0642AEEF" w14:textId="77777777" w:rsidTr="00BF62B7">
        <w:trPr>
          <w:trHeight w:val="514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6B7A1610" w14:textId="77777777" w:rsidR="00BF62B7" w:rsidRPr="00E53CD5" w:rsidRDefault="00BF62B7" w:rsidP="00384517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53CD5">
              <w:rPr>
                <w:b/>
                <w:bCs/>
                <w:i/>
                <w:iCs/>
                <w:color w:val="000000"/>
                <w:sz w:val="18"/>
                <w:szCs w:val="18"/>
              </w:rPr>
              <w:t>ROUGHNESS</w:t>
            </w:r>
          </w:p>
        </w:tc>
        <w:tc>
          <w:tcPr>
            <w:tcW w:w="573" w:type="pct"/>
            <w:vAlign w:val="center"/>
          </w:tcPr>
          <w:p w14:paraId="45AD5EEB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271F47FF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619C751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56006BC8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3AD26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866E4E" w14:textId="77777777" w:rsidR="00BF62B7" w:rsidRPr="00601F99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F62B7" w:rsidRPr="00601F99" w14:paraId="186E9163" w14:textId="77777777" w:rsidTr="00BF62B7">
        <w:trPr>
          <w:trHeight w:val="514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473DBF65" w14:textId="77777777" w:rsidR="00BF62B7" w:rsidRPr="00E53CD5" w:rsidRDefault="00BF62B7" w:rsidP="00384517">
            <w:pPr>
              <w:rPr>
                <w:color w:val="000000"/>
                <w:sz w:val="18"/>
                <w:szCs w:val="18"/>
              </w:rPr>
            </w:pPr>
            <w:r w:rsidRPr="00E53CD5">
              <w:rPr>
                <w:color w:val="000000"/>
                <w:sz w:val="18"/>
                <w:szCs w:val="18"/>
              </w:rPr>
              <w:t>lh_entorhinal</w:t>
            </w:r>
          </w:p>
        </w:tc>
        <w:tc>
          <w:tcPr>
            <w:tcW w:w="573" w:type="pct"/>
            <w:vAlign w:val="center"/>
          </w:tcPr>
          <w:p w14:paraId="26E464DA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73" w:type="pct"/>
            <w:vAlign w:val="center"/>
          </w:tcPr>
          <w:p w14:paraId="22FDCCE6" w14:textId="029AC963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79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2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DAA54E4" w14:textId="46BCE4E2" w:rsidR="00D97AA8" w:rsidRPr="00BE445F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8</w:t>
            </w:r>
            <w:r w:rsidRPr="00601F99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15)</w:t>
            </w:r>
          </w:p>
        </w:tc>
        <w:tc>
          <w:tcPr>
            <w:tcW w:w="573" w:type="pct"/>
            <w:vAlign w:val="center"/>
          </w:tcPr>
          <w:p w14:paraId="0A8797A8" w14:textId="4FC40C8B" w:rsidR="00D97AA8" w:rsidRPr="00BE445F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73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1)</w:t>
            </w: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1C002" w14:textId="4A89F488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BFB424" w14:textId="77777777" w:rsidR="00BF62B7" w:rsidRPr="00601F99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1F99">
              <w:rPr>
                <w:b/>
                <w:bCs/>
                <w:color w:val="000000"/>
                <w:sz w:val="18"/>
                <w:szCs w:val="18"/>
              </w:rPr>
              <w:t>rET&gt;HC</w:t>
            </w:r>
          </w:p>
        </w:tc>
      </w:tr>
      <w:tr w:rsidR="00BF62B7" w:rsidRPr="00601F99" w14:paraId="78E15565" w14:textId="77777777" w:rsidTr="00BF62B7">
        <w:trPr>
          <w:trHeight w:val="655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64CC414E" w14:textId="77777777" w:rsidR="00BF62B7" w:rsidRPr="00E53CD5" w:rsidRDefault="00BF62B7" w:rsidP="00384517">
            <w:pPr>
              <w:rPr>
                <w:color w:val="000000"/>
                <w:sz w:val="18"/>
                <w:szCs w:val="18"/>
              </w:rPr>
            </w:pPr>
            <w:r w:rsidRPr="00E53CD5">
              <w:rPr>
                <w:color w:val="000000"/>
                <w:sz w:val="18"/>
                <w:szCs w:val="18"/>
              </w:rPr>
              <w:t>lh_parahippocampal</w:t>
            </w:r>
          </w:p>
        </w:tc>
        <w:tc>
          <w:tcPr>
            <w:tcW w:w="573" w:type="pct"/>
            <w:vAlign w:val="center"/>
          </w:tcPr>
          <w:p w14:paraId="0AF22BF9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73" w:type="pct"/>
            <w:vAlign w:val="center"/>
          </w:tcPr>
          <w:p w14:paraId="078DB2BF" w14:textId="50C674BA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5 </w:t>
            </w:r>
            <w:r w:rsidRPr="00601F99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2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20F0135" w14:textId="02C0B90E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9</w:t>
            </w:r>
            <w:r w:rsidRPr="00601F99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2)</w:t>
            </w:r>
          </w:p>
        </w:tc>
        <w:tc>
          <w:tcPr>
            <w:tcW w:w="573" w:type="pct"/>
            <w:vAlign w:val="center"/>
          </w:tcPr>
          <w:p w14:paraId="74AE3474" w14:textId="1A1869D8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75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1)</w:t>
            </w: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F3D0D" w14:textId="6FBF9428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75FFC0" w14:textId="77777777" w:rsidR="00BF62B7" w:rsidRPr="00601F99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1F99">
              <w:rPr>
                <w:b/>
                <w:bCs/>
                <w:color w:val="000000"/>
                <w:sz w:val="18"/>
                <w:szCs w:val="18"/>
              </w:rPr>
              <w:t>rET&gt; ET</w:t>
            </w:r>
          </w:p>
        </w:tc>
      </w:tr>
      <w:tr w:rsidR="00BF62B7" w:rsidRPr="00601F99" w14:paraId="3013B98D" w14:textId="77777777" w:rsidTr="00BF62B7">
        <w:trPr>
          <w:trHeight w:val="542"/>
          <w:jc w:val="center"/>
        </w:trPr>
        <w:tc>
          <w:tcPr>
            <w:tcW w:w="11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5EC37" w14:textId="77777777" w:rsidR="00BF62B7" w:rsidRPr="00E53CD5" w:rsidRDefault="00BF62B7" w:rsidP="00384517">
            <w:pPr>
              <w:rPr>
                <w:color w:val="000000"/>
                <w:sz w:val="18"/>
                <w:szCs w:val="18"/>
              </w:rPr>
            </w:pPr>
            <w:r w:rsidRPr="00E53CD5">
              <w:rPr>
                <w:color w:val="000000"/>
                <w:sz w:val="18"/>
                <w:szCs w:val="18"/>
              </w:rPr>
              <w:t>rh_parahippocampa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4D93E2CE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3D70D72C" w14:textId="049C1C20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78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2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B80C3" w14:textId="07C6AD68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71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2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47878125" w14:textId="3722EB23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4</w:t>
            </w:r>
            <w:r w:rsidRPr="00601F99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1)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24D25" w14:textId="2F62C5B2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066314" w14:textId="77777777" w:rsidR="00BF62B7" w:rsidRPr="00601F99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1F99">
              <w:rPr>
                <w:b/>
                <w:bCs/>
                <w:color w:val="000000"/>
                <w:sz w:val="18"/>
                <w:szCs w:val="18"/>
              </w:rPr>
              <w:t>rET&gt; ET</w:t>
            </w:r>
          </w:p>
        </w:tc>
      </w:tr>
      <w:tr w:rsidR="00BF62B7" w:rsidRPr="00601F99" w14:paraId="5B403C42" w14:textId="77777777" w:rsidTr="00BF62B7">
        <w:trPr>
          <w:trHeight w:val="531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7FC23467" w14:textId="77777777" w:rsidR="00BF62B7" w:rsidRPr="00601F99" w:rsidRDefault="00BF62B7" w:rsidP="00384517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MEAN CURVATURE</w:t>
            </w:r>
          </w:p>
        </w:tc>
        <w:tc>
          <w:tcPr>
            <w:tcW w:w="573" w:type="pct"/>
            <w:vAlign w:val="center"/>
          </w:tcPr>
          <w:p w14:paraId="58615FFB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2AAC1719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6FED7AD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19A4C72A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95C64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DA42C5" w14:textId="77777777" w:rsidR="00BF62B7" w:rsidRPr="00601F99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D97AA8" w:rsidRPr="00601F99" w14:paraId="4B8A2FE1" w14:textId="77777777" w:rsidTr="00BF62B7">
        <w:trPr>
          <w:trHeight w:val="531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4A548EC3" w14:textId="77777777" w:rsidR="00D97AA8" w:rsidRPr="00E53CD5" w:rsidRDefault="00D97AA8" w:rsidP="00D97AA8">
            <w:pPr>
              <w:rPr>
                <w:color w:val="000000"/>
                <w:sz w:val="18"/>
                <w:szCs w:val="18"/>
              </w:rPr>
            </w:pPr>
            <w:r w:rsidRPr="00E53CD5">
              <w:rPr>
                <w:color w:val="000000"/>
                <w:sz w:val="18"/>
                <w:szCs w:val="18"/>
              </w:rPr>
              <w:t>lh_paracentral</w:t>
            </w:r>
          </w:p>
        </w:tc>
        <w:tc>
          <w:tcPr>
            <w:tcW w:w="573" w:type="pct"/>
            <w:vAlign w:val="center"/>
          </w:tcPr>
          <w:p w14:paraId="28F5A010" w14:textId="77777777" w:rsidR="00D97AA8" w:rsidRPr="00601F99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573" w:type="pct"/>
            <w:vAlign w:val="center"/>
          </w:tcPr>
          <w:p w14:paraId="720A5BC1" w14:textId="507D69E5" w:rsidR="00D97AA8" w:rsidRPr="00601F99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10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01F99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01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26EE211" w14:textId="40DCB28C" w:rsidR="00D97AA8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10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01F99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01)</w:t>
            </w:r>
          </w:p>
        </w:tc>
        <w:tc>
          <w:tcPr>
            <w:tcW w:w="573" w:type="pct"/>
            <w:vAlign w:val="center"/>
          </w:tcPr>
          <w:p w14:paraId="42E36FD5" w14:textId="09991AB3" w:rsidR="00D97AA8" w:rsidRPr="00601F99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10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01F99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01)</w:t>
            </w: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60710" w14:textId="5EE7441E" w:rsidR="00D97AA8" w:rsidRPr="00601F99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89ABA1" w14:textId="77777777" w:rsidR="00D97AA8" w:rsidRPr="00601F99" w:rsidRDefault="00D97AA8" w:rsidP="00D97AA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1F99">
              <w:rPr>
                <w:b/>
                <w:bCs/>
                <w:color w:val="000000"/>
                <w:sz w:val="18"/>
                <w:szCs w:val="18"/>
              </w:rPr>
              <w:t>rET&gt;HC</w:t>
            </w:r>
          </w:p>
        </w:tc>
      </w:tr>
      <w:tr w:rsidR="00D97AA8" w:rsidRPr="00601F99" w14:paraId="14B1C367" w14:textId="77777777" w:rsidTr="00BF62B7">
        <w:trPr>
          <w:trHeight w:val="531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0F5BB644" w14:textId="77777777" w:rsidR="00D97AA8" w:rsidRPr="00BE445F" w:rsidRDefault="00D97AA8" w:rsidP="00D97AA8">
            <w:pPr>
              <w:rPr>
                <w:color w:val="000000"/>
                <w:sz w:val="18"/>
                <w:szCs w:val="18"/>
              </w:rPr>
            </w:pPr>
            <w:r w:rsidRPr="00BE445F">
              <w:rPr>
                <w:color w:val="000000"/>
                <w:sz w:val="18"/>
                <w:szCs w:val="18"/>
              </w:rPr>
              <w:t>rh_fusiform</w:t>
            </w:r>
          </w:p>
        </w:tc>
        <w:tc>
          <w:tcPr>
            <w:tcW w:w="573" w:type="pct"/>
            <w:vAlign w:val="center"/>
          </w:tcPr>
          <w:p w14:paraId="4C6BF4EB" w14:textId="77777777" w:rsidR="00D97AA8" w:rsidRPr="00BE445F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  <w:r w:rsidRPr="00BE445F">
              <w:rPr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73" w:type="pct"/>
            <w:vAlign w:val="center"/>
          </w:tcPr>
          <w:p w14:paraId="649FA746" w14:textId="6DDD078B" w:rsidR="00F6440A" w:rsidRPr="00BE445F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BE445F">
              <w:rPr>
                <w:color w:val="000000"/>
                <w:sz w:val="18"/>
                <w:szCs w:val="18"/>
              </w:rPr>
              <w:t>0.134 (0.001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BE10258" w14:textId="563B55E6" w:rsidR="00F6440A" w:rsidRPr="00BE445F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BE445F">
              <w:rPr>
                <w:color w:val="000000"/>
                <w:sz w:val="18"/>
                <w:szCs w:val="18"/>
              </w:rPr>
              <w:t>0.132 (0.001)</w:t>
            </w:r>
          </w:p>
        </w:tc>
        <w:tc>
          <w:tcPr>
            <w:tcW w:w="573" w:type="pct"/>
            <w:vAlign w:val="center"/>
          </w:tcPr>
          <w:p w14:paraId="6223C29B" w14:textId="072CF6A3" w:rsidR="00F6440A" w:rsidRPr="00BE445F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BE445F">
              <w:rPr>
                <w:color w:val="000000"/>
                <w:sz w:val="18"/>
                <w:szCs w:val="18"/>
              </w:rPr>
              <w:t>0.129 (0.001)</w:t>
            </w: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DAFF2" w14:textId="045240D8" w:rsidR="00F6440A" w:rsidRPr="00BE445F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BE445F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837F27" w14:textId="77777777" w:rsidR="00D97AA8" w:rsidRPr="00BE445F" w:rsidRDefault="00D97AA8" w:rsidP="00D97AA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445F">
              <w:rPr>
                <w:b/>
                <w:bCs/>
                <w:color w:val="000000"/>
                <w:sz w:val="18"/>
                <w:szCs w:val="18"/>
              </w:rPr>
              <w:t>rET&gt;HC</w:t>
            </w:r>
          </w:p>
        </w:tc>
      </w:tr>
      <w:tr w:rsidR="00D97AA8" w:rsidRPr="00601F99" w14:paraId="5EEB9E58" w14:textId="77777777" w:rsidTr="00BF62B7">
        <w:trPr>
          <w:trHeight w:val="531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02A1FDCB" w14:textId="4BC6C651" w:rsidR="00D97AA8" w:rsidRPr="00F6440A" w:rsidRDefault="00D97AA8" w:rsidP="00D97AA8">
            <w:pPr>
              <w:rPr>
                <w:color w:val="000000"/>
                <w:sz w:val="18"/>
                <w:szCs w:val="18"/>
              </w:rPr>
            </w:pPr>
            <w:r w:rsidRPr="00F6440A">
              <w:rPr>
                <w:color w:val="000000"/>
                <w:sz w:val="18"/>
                <w:szCs w:val="18"/>
              </w:rPr>
              <w:t>lh_entorihinal</w:t>
            </w:r>
            <w:r w:rsidR="00F018BA" w:rsidRPr="00F6440A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3" w:type="pct"/>
            <w:vAlign w:val="center"/>
          </w:tcPr>
          <w:p w14:paraId="1B921124" w14:textId="77777777" w:rsidR="00D97AA8" w:rsidRPr="00F6440A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  <w:r w:rsidRPr="00F6440A">
              <w:rPr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73" w:type="pct"/>
            <w:vAlign w:val="center"/>
          </w:tcPr>
          <w:p w14:paraId="4DA854FE" w14:textId="4D7CB826" w:rsidR="00A01650" w:rsidRPr="00F6440A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F6440A">
              <w:rPr>
                <w:color w:val="000000"/>
                <w:sz w:val="18"/>
                <w:szCs w:val="18"/>
              </w:rPr>
              <w:t>0.12 (0.003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DD1669E" w14:textId="2C42B329" w:rsidR="00A01650" w:rsidRPr="00F6440A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F6440A">
              <w:rPr>
                <w:color w:val="000000"/>
                <w:sz w:val="18"/>
                <w:szCs w:val="18"/>
              </w:rPr>
              <w:t>0.11 (0.003)</w:t>
            </w:r>
          </w:p>
        </w:tc>
        <w:tc>
          <w:tcPr>
            <w:tcW w:w="573" w:type="pct"/>
            <w:vAlign w:val="center"/>
          </w:tcPr>
          <w:p w14:paraId="755AAD23" w14:textId="3CC2577A" w:rsidR="00A01650" w:rsidRPr="00F6440A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F6440A">
              <w:rPr>
                <w:color w:val="000000"/>
                <w:sz w:val="18"/>
                <w:szCs w:val="18"/>
              </w:rPr>
              <w:t>0.11 (0.002)</w:t>
            </w: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10D94" w14:textId="03E355D9" w:rsidR="00F6440A" w:rsidRPr="00BE445F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62B5F7" w14:textId="77777777" w:rsidR="00D97AA8" w:rsidRPr="00601F99" w:rsidRDefault="00D97AA8" w:rsidP="00D97AA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1F99">
              <w:rPr>
                <w:b/>
                <w:bCs/>
                <w:color w:val="000000"/>
                <w:sz w:val="18"/>
                <w:szCs w:val="18"/>
              </w:rPr>
              <w:t>rET&gt; ET</w:t>
            </w:r>
          </w:p>
        </w:tc>
      </w:tr>
      <w:tr w:rsidR="00D97AA8" w:rsidRPr="00601F99" w14:paraId="73AFFCD9" w14:textId="77777777" w:rsidTr="00BF62B7">
        <w:trPr>
          <w:trHeight w:val="531"/>
          <w:jc w:val="center"/>
        </w:trPr>
        <w:tc>
          <w:tcPr>
            <w:tcW w:w="11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6791A" w14:textId="2317D472" w:rsidR="00D97AA8" w:rsidRPr="00E53CD5" w:rsidRDefault="00D97AA8" w:rsidP="00D97AA8">
            <w:pPr>
              <w:rPr>
                <w:color w:val="000000"/>
                <w:sz w:val="18"/>
                <w:szCs w:val="18"/>
              </w:rPr>
            </w:pPr>
            <w:r w:rsidRPr="00E53CD5">
              <w:rPr>
                <w:color w:val="000000"/>
                <w:sz w:val="18"/>
                <w:szCs w:val="18"/>
              </w:rPr>
              <w:t>lh_parahippocampal</w:t>
            </w:r>
            <w:r w:rsidR="00F018BA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2F0099D6" w14:textId="77777777" w:rsidR="00D97AA8" w:rsidRPr="00601F99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451A73D8" w14:textId="67D1F9E0" w:rsidR="00F6440A" w:rsidRPr="00601F99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01F99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01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AFBCA" w14:textId="086FCF4E" w:rsidR="00F6440A" w:rsidRPr="00BE445F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01F99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01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45FA3173" w14:textId="2B064DAA" w:rsidR="00F6440A" w:rsidRPr="00601F99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01F99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01)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7E40B" w14:textId="3F1AF83E" w:rsidR="00F6440A" w:rsidRPr="00601F99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4369D" w14:textId="77777777" w:rsidR="00D97AA8" w:rsidRPr="00601F99" w:rsidRDefault="00D97AA8" w:rsidP="00D97AA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1F99">
              <w:rPr>
                <w:b/>
                <w:bCs/>
                <w:color w:val="000000"/>
                <w:sz w:val="18"/>
                <w:szCs w:val="18"/>
              </w:rPr>
              <w:t>rET&gt; ET</w:t>
            </w:r>
          </w:p>
        </w:tc>
      </w:tr>
      <w:tr w:rsidR="00D97AA8" w:rsidRPr="00601F99" w14:paraId="4873C13D" w14:textId="77777777" w:rsidTr="00BF62B7">
        <w:trPr>
          <w:trHeight w:val="531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41840C8A" w14:textId="77777777" w:rsidR="00D97AA8" w:rsidRPr="00E53CD5" w:rsidRDefault="00D97AA8" w:rsidP="00D97AA8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53CD5">
              <w:rPr>
                <w:b/>
                <w:bCs/>
                <w:i/>
                <w:iCs/>
                <w:color w:val="000000"/>
                <w:sz w:val="18"/>
                <w:szCs w:val="18"/>
              </w:rPr>
              <w:t>CORTICAL VOLUME</w:t>
            </w:r>
          </w:p>
        </w:tc>
        <w:tc>
          <w:tcPr>
            <w:tcW w:w="573" w:type="pct"/>
            <w:vAlign w:val="center"/>
          </w:tcPr>
          <w:p w14:paraId="01E1DFC8" w14:textId="77777777" w:rsidR="00D97AA8" w:rsidRPr="008D59C1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5152A05F" w14:textId="77777777" w:rsidR="00D97AA8" w:rsidRPr="008D59C1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9DF3680" w14:textId="77777777" w:rsidR="00D97AA8" w:rsidRPr="008D59C1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333AC31D" w14:textId="77777777" w:rsidR="00D97AA8" w:rsidRPr="00601F99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BF79D" w14:textId="77777777" w:rsidR="00D97AA8" w:rsidRPr="008D59C1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373833" w14:textId="77777777" w:rsidR="00D97AA8" w:rsidRDefault="00D97AA8" w:rsidP="00D97AA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D97AA8" w:rsidRPr="00601F99" w14:paraId="4E1CC28E" w14:textId="77777777" w:rsidTr="00BF62B7">
        <w:trPr>
          <w:trHeight w:val="531"/>
          <w:jc w:val="center"/>
        </w:trPr>
        <w:tc>
          <w:tcPr>
            <w:tcW w:w="11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90A4B" w14:textId="77777777" w:rsidR="00D97AA8" w:rsidRPr="00E53CD5" w:rsidRDefault="00D97AA8" w:rsidP="00D97AA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E53CD5">
              <w:rPr>
                <w:color w:val="000000"/>
                <w:sz w:val="18"/>
                <w:szCs w:val="18"/>
              </w:rPr>
              <w:t>lh_par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E53CD5">
              <w:rPr>
                <w:color w:val="000000"/>
                <w:sz w:val="18"/>
                <w:szCs w:val="18"/>
              </w:rPr>
              <w:t>opercularis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0A9C9D84" w14:textId="77777777" w:rsidR="00D97AA8" w:rsidRPr="008D59C1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35538242" w14:textId="30A02507" w:rsidR="00F6440A" w:rsidRPr="00BE445F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8D59C1">
              <w:rPr>
                <w:color w:val="000000"/>
                <w:sz w:val="18"/>
                <w:szCs w:val="18"/>
              </w:rPr>
              <w:t>381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D59C1">
              <w:rPr>
                <w:color w:val="000000"/>
                <w:sz w:val="18"/>
                <w:szCs w:val="18"/>
              </w:rPr>
              <w:t>(112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B8E562" w14:textId="013DB497" w:rsidR="00F6440A" w:rsidRPr="00601F99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8D59C1">
              <w:rPr>
                <w:color w:val="000000"/>
                <w:sz w:val="18"/>
                <w:szCs w:val="18"/>
              </w:rPr>
              <w:t>4269 (10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D59C1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5344BE69" w14:textId="09CB9A66" w:rsidR="00F6440A" w:rsidRPr="00601F99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8D59C1">
              <w:rPr>
                <w:color w:val="000000"/>
                <w:sz w:val="18"/>
                <w:szCs w:val="18"/>
              </w:rPr>
              <w:t>397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D59C1">
              <w:rPr>
                <w:color w:val="000000"/>
                <w:sz w:val="18"/>
                <w:szCs w:val="18"/>
              </w:rPr>
              <w:t>(9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D59C1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9ABDF" w14:textId="04587C8A" w:rsidR="00F6440A" w:rsidRPr="00BE445F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348CE" w14:textId="77777777" w:rsidR="00D97AA8" w:rsidRPr="00601F99" w:rsidRDefault="00D97AA8" w:rsidP="00D97AA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T&lt;ET</w:t>
            </w:r>
          </w:p>
        </w:tc>
      </w:tr>
    </w:tbl>
    <w:p w14:paraId="40609282" w14:textId="77777777" w:rsidR="00BF62B7" w:rsidRDefault="00BF62B7" w:rsidP="00BF62B7"/>
    <w:p w14:paraId="53E165A9" w14:textId="77777777" w:rsidR="00BF62B7" w:rsidRPr="00420B9F" w:rsidRDefault="00BF62B7" w:rsidP="00BF62B7">
      <w:pPr>
        <w:spacing w:line="276" w:lineRule="auto"/>
        <w:rPr>
          <w:sz w:val="16"/>
          <w:szCs w:val="16"/>
          <w:lang w:val="en-US"/>
        </w:rPr>
      </w:pPr>
      <w:r w:rsidRPr="00805619">
        <w:rPr>
          <w:bCs/>
          <w:color w:val="333333"/>
          <w:sz w:val="16"/>
          <w:szCs w:val="16"/>
          <w:lang w:val="en-US"/>
        </w:rPr>
        <w:t xml:space="preserve">Abbreviations: </w:t>
      </w:r>
      <w:r w:rsidRPr="00F6699C">
        <w:rPr>
          <w:sz w:val="16"/>
          <w:szCs w:val="16"/>
          <w:lang w:val="en-US"/>
        </w:rPr>
        <w:t>rET</w:t>
      </w:r>
      <w:r>
        <w:rPr>
          <w:sz w:val="16"/>
          <w:szCs w:val="16"/>
          <w:lang w:val="en-US"/>
        </w:rPr>
        <w:t xml:space="preserve"> </w:t>
      </w:r>
      <w:r w:rsidRPr="00F6699C">
        <w:rPr>
          <w:sz w:val="16"/>
          <w:szCs w:val="16"/>
          <w:lang w:val="en-US"/>
        </w:rPr>
        <w:t xml:space="preserve">= </w:t>
      </w:r>
      <w:r>
        <w:rPr>
          <w:sz w:val="16"/>
          <w:szCs w:val="16"/>
          <w:lang w:val="en-US"/>
        </w:rPr>
        <w:t xml:space="preserve">Essential Tremor with </w:t>
      </w:r>
      <w:r w:rsidRPr="00F6699C">
        <w:rPr>
          <w:sz w:val="16"/>
          <w:szCs w:val="16"/>
          <w:lang w:val="en-US"/>
        </w:rPr>
        <w:t xml:space="preserve">rest </w:t>
      </w:r>
      <w:r>
        <w:rPr>
          <w:sz w:val="16"/>
          <w:szCs w:val="16"/>
          <w:lang w:val="en-US"/>
        </w:rPr>
        <w:t>t</w:t>
      </w:r>
      <w:r w:rsidRPr="00F6699C">
        <w:rPr>
          <w:sz w:val="16"/>
          <w:szCs w:val="16"/>
          <w:lang w:val="en-US"/>
        </w:rPr>
        <w:t>remor</w:t>
      </w:r>
      <w:r>
        <w:rPr>
          <w:sz w:val="16"/>
          <w:szCs w:val="16"/>
          <w:lang w:val="en-US"/>
        </w:rPr>
        <w:t>;</w:t>
      </w:r>
      <w:r w:rsidRPr="00805619">
        <w:rPr>
          <w:sz w:val="16"/>
          <w:szCs w:val="16"/>
          <w:lang w:val="en-US"/>
        </w:rPr>
        <w:t xml:space="preserve"> </w:t>
      </w:r>
      <w:r w:rsidRPr="00F6699C">
        <w:rPr>
          <w:sz w:val="16"/>
          <w:szCs w:val="16"/>
          <w:lang w:val="en-US"/>
        </w:rPr>
        <w:t>ET</w:t>
      </w:r>
      <w:r>
        <w:rPr>
          <w:sz w:val="16"/>
          <w:szCs w:val="16"/>
          <w:lang w:val="en-US"/>
        </w:rPr>
        <w:t xml:space="preserve"> </w:t>
      </w:r>
      <w:r w:rsidRPr="00F6699C">
        <w:rPr>
          <w:sz w:val="16"/>
          <w:szCs w:val="16"/>
          <w:lang w:val="en-US"/>
        </w:rPr>
        <w:t>= essential tremor</w:t>
      </w:r>
      <w:r>
        <w:rPr>
          <w:sz w:val="16"/>
          <w:szCs w:val="16"/>
          <w:lang w:val="en-US"/>
        </w:rPr>
        <w:t xml:space="preserve">; </w:t>
      </w:r>
      <w:r w:rsidRPr="00805619">
        <w:rPr>
          <w:sz w:val="16"/>
          <w:szCs w:val="16"/>
          <w:lang w:val="en-US"/>
        </w:rPr>
        <w:t>HC =</w:t>
      </w:r>
      <w:r w:rsidRPr="00F6699C">
        <w:rPr>
          <w:sz w:val="16"/>
          <w:szCs w:val="16"/>
          <w:lang w:val="en-US"/>
        </w:rPr>
        <w:t xml:space="preserve"> </w:t>
      </w:r>
      <w:r w:rsidRPr="00420B9F">
        <w:rPr>
          <w:sz w:val="16"/>
          <w:szCs w:val="16"/>
          <w:lang w:val="en-US"/>
        </w:rPr>
        <w:t>Healthy Controls,</w:t>
      </w:r>
    </w:p>
    <w:p w14:paraId="0905D578" w14:textId="77777777" w:rsidR="00BF62B7" w:rsidRPr="00420B9F" w:rsidRDefault="00BF62B7" w:rsidP="00BF62B7">
      <w:pPr>
        <w:spacing w:line="276" w:lineRule="auto"/>
        <w:rPr>
          <w:bCs/>
          <w:color w:val="333333"/>
          <w:sz w:val="16"/>
          <w:szCs w:val="16"/>
          <w:lang w:val="en-US"/>
        </w:rPr>
      </w:pPr>
      <w:r w:rsidRPr="00420B9F">
        <w:rPr>
          <w:bCs/>
          <w:sz w:val="16"/>
          <w:szCs w:val="16"/>
          <w:lang w:val="en-US"/>
        </w:rPr>
        <w:t xml:space="preserve">Data are the mean values </w:t>
      </w:r>
      <w:r w:rsidRPr="00420B9F">
        <w:rPr>
          <w:bCs/>
          <w:color w:val="333333"/>
          <w:sz w:val="16"/>
          <w:szCs w:val="16"/>
          <w:lang w:val="en-US"/>
        </w:rPr>
        <w:t>in each region, adjusted for covariates,</w:t>
      </w:r>
      <w:r w:rsidRPr="00420B9F">
        <w:rPr>
          <w:bCs/>
          <w:sz w:val="16"/>
          <w:szCs w:val="16"/>
          <w:lang w:val="en-US"/>
        </w:rPr>
        <w:t xml:space="preserve"> expressed in mm for thickness and roughness, and in mm</w:t>
      </w:r>
      <w:r w:rsidRPr="00420B9F">
        <w:rPr>
          <w:bCs/>
          <w:sz w:val="16"/>
          <w:szCs w:val="16"/>
          <w:vertAlign w:val="superscript"/>
          <w:lang w:val="en-US"/>
        </w:rPr>
        <w:t xml:space="preserve">-1 </w:t>
      </w:r>
      <w:r w:rsidRPr="00420B9F">
        <w:rPr>
          <w:bCs/>
          <w:sz w:val="16"/>
          <w:szCs w:val="16"/>
          <w:lang w:val="en-US"/>
        </w:rPr>
        <w:t>for mean curvature</w:t>
      </w:r>
      <w:r w:rsidRPr="00420B9F">
        <w:rPr>
          <w:bCs/>
          <w:color w:val="333333"/>
          <w:sz w:val="16"/>
          <w:szCs w:val="16"/>
          <w:lang w:val="en-US"/>
        </w:rPr>
        <w:t>. Data shown in brackets refer to standard error. Only significant differences are presented in the table. P values were</w:t>
      </w:r>
      <w:r w:rsidRPr="00420B9F">
        <w:rPr>
          <w:bCs/>
          <w:color w:val="000000"/>
          <w:sz w:val="16"/>
          <w:szCs w:val="16"/>
          <w:lang w:val="en-US"/>
        </w:rPr>
        <w:t xml:space="preserve"> adjusted for Bonferroni correction. </w:t>
      </w:r>
    </w:p>
    <w:p w14:paraId="41350D13" w14:textId="3E181197" w:rsidR="00BF62B7" w:rsidRPr="00777279" w:rsidRDefault="00BF62B7" w:rsidP="00BF62B7">
      <w:pPr>
        <w:rPr>
          <w:bCs/>
          <w:color w:val="000000" w:themeColor="text1"/>
          <w:sz w:val="16"/>
          <w:szCs w:val="16"/>
          <w:lang w:val="en-US"/>
        </w:rPr>
      </w:pPr>
      <w:r w:rsidRPr="00420B9F">
        <w:rPr>
          <w:bCs/>
          <w:color w:val="000000"/>
          <w:sz w:val="16"/>
          <w:szCs w:val="16"/>
          <w:lang w:val="en-US"/>
        </w:rPr>
        <w:t xml:space="preserve">Statistical comparisons were performed using </w:t>
      </w:r>
      <w:r w:rsidRPr="00777279">
        <w:rPr>
          <w:bCs/>
          <w:sz w:val="16"/>
          <w:szCs w:val="16"/>
          <w:lang w:val="en-US"/>
        </w:rPr>
        <w:t xml:space="preserve">ANCOVA and post-hoc with age, </w:t>
      </w:r>
      <w:r w:rsidR="00A8485B" w:rsidRPr="00777279">
        <w:rPr>
          <w:bCs/>
          <w:sz w:val="16"/>
          <w:szCs w:val="16"/>
          <w:lang w:val="en-US"/>
        </w:rPr>
        <w:t>sex</w:t>
      </w:r>
      <w:r w:rsidRPr="00777279">
        <w:rPr>
          <w:bCs/>
          <w:sz w:val="16"/>
          <w:szCs w:val="16"/>
          <w:lang w:val="en-US"/>
        </w:rPr>
        <w:t xml:space="preserve"> and education</w:t>
      </w:r>
      <w:r w:rsidRPr="00777279">
        <w:rPr>
          <w:bCs/>
          <w:color w:val="000000"/>
          <w:sz w:val="16"/>
          <w:szCs w:val="16"/>
          <w:lang w:val="en-US"/>
        </w:rPr>
        <w:t xml:space="preserve"> as covariates; disease duration was also included as covariate in rET versus ET comparisons.</w:t>
      </w:r>
    </w:p>
    <w:p w14:paraId="0B78DC4F" w14:textId="2367C3BF" w:rsidR="00B013EF" w:rsidRPr="009C3FA5" w:rsidRDefault="00D97AA8" w:rsidP="00BF62B7">
      <w:pPr>
        <w:rPr>
          <w:color w:val="000000" w:themeColor="text1"/>
          <w:lang w:val="en-US"/>
        </w:rPr>
      </w:pPr>
      <w:r w:rsidRPr="00777279">
        <w:rPr>
          <w:bCs/>
          <w:color w:val="000000" w:themeColor="text1"/>
          <w:sz w:val="16"/>
          <w:szCs w:val="16"/>
          <w:lang w:val="en-US"/>
        </w:rPr>
        <w:t xml:space="preserve">ANCOVA and post-hoc </w:t>
      </w:r>
      <w:r w:rsidR="009C3FA5" w:rsidRPr="00777279">
        <w:rPr>
          <w:bCs/>
          <w:color w:val="000000" w:themeColor="text1"/>
          <w:sz w:val="16"/>
          <w:szCs w:val="16"/>
          <w:lang w:val="en-US"/>
        </w:rPr>
        <w:t>tests were also repeated including also Mini Mental State Examination score among covariates, and the results remained statistically significant in all metrics except</w:t>
      </w:r>
      <w:r w:rsidR="00BE445F" w:rsidRPr="00777279">
        <w:rPr>
          <w:bCs/>
          <w:color w:val="000000" w:themeColor="text1"/>
          <w:sz w:val="16"/>
          <w:szCs w:val="16"/>
          <w:lang w:val="en-US"/>
        </w:rPr>
        <w:t xml:space="preserve"> for</w:t>
      </w:r>
      <w:r w:rsidR="009C3FA5" w:rsidRPr="00777279">
        <w:rPr>
          <w:bCs/>
          <w:color w:val="000000" w:themeColor="text1"/>
          <w:sz w:val="16"/>
          <w:szCs w:val="16"/>
          <w:lang w:val="en-US"/>
        </w:rPr>
        <w:t xml:space="preserve"> the right fusiform mean curvature.</w:t>
      </w:r>
    </w:p>
    <w:sectPr w:rsidR="00B013EF" w:rsidRPr="009C3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2B7"/>
    <w:rsid w:val="005D57A8"/>
    <w:rsid w:val="0064098B"/>
    <w:rsid w:val="0074176A"/>
    <w:rsid w:val="00777279"/>
    <w:rsid w:val="00830415"/>
    <w:rsid w:val="009C3FA5"/>
    <w:rsid w:val="00A01650"/>
    <w:rsid w:val="00A8485B"/>
    <w:rsid w:val="00B013EF"/>
    <w:rsid w:val="00BE445F"/>
    <w:rsid w:val="00BF62B7"/>
    <w:rsid w:val="00D97AA8"/>
    <w:rsid w:val="00F018BA"/>
    <w:rsid w:val="00F6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D6C634"/>
  <w15:chartTrackingRefBased/>
  <w15:docId w15:val="{888F86A5-A1AB-3F49-BFF2-2FB994696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2B7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8</cp:revision>
  <dcterms:created xsi:type="dcterms:W3CDTF">2023-01-30T19:47:00Z</dcterms:created>
  <dcterms:modified xsi:type="dcterms:W3CDTF">2023-04-04T22:00:00Z</dcterms:modified>
</cp:coreProperties>
</file>